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BD6BF" w14:textId="178BB6D9" w:rsidR="009A605A" w:rsidRPr="009A605A" w:rsidRDefault="009A605A" w:rsidP="009A605A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dditional file</w:t>
      </w:r>
    </w:p>
    <w:p w14:paraId="007536CA" w14:textId="06A688C9" w:rsidR="00E147D3" w:rsidRPr="009A605A" w:rsidRDefault="009A605A" w:rsidP="00E147D3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9A605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Additional file</w:t>
      </w:r>
      <w:r w:rsidR="00BB39E8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3</w:t>
      </w:r>
      <w:bookmarkStart w:id="0" w:name="_GoBack"/>
      <w:bookmarkEnd w:id="0"/>
      <w:r w:rsidRPr="009A605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: </w:t>
      </w:r>
      <w:r w:rsidR="00E147D3" w:rsidRPr="009A605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Table </w:t>
      </w:r>
      <w:r w:rsidR="00236A4A" w:rsidRPr="009A605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</w:t>
      </w:r>
      <w:r w:rsidR="00E147D3" w:rsidRPr="009A605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3</w:t>
      </w:r>
      <w:r w:rsidR="00236A4A" w:rsidRPr="009A605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:</w:t>
      </w:r>
      <w:r w:rsidR="00E147D3" w:rsidRPr="009A605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Statistical analysis of HHP inactivation rates of </w:t>
      </w:r>
      <w:r w:rsidR="00E147D3" w:rsidRPr="009A605A">
        <w:rPr>
          <w:rFonts w:ascii="Times New Roman" w:hAnsi="Times New Roman" w:cs="Times New Roman"/>
          <w:color w:val="000000" w:themeColor="text1"/>
          <w:sz w:val="22"/>
          <w:szCs w:val="22"/>
        </w:rPr>
        <w:t>L. plantarum</w:t>
      </w:r>
      <w:r w:rsidR="00E147D3" w:rsidRPr="009A605A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TMW 1.708 after supplementation with different free fatty acids. HHP-induced log reductions values were compared by analysis of variance. </w:t>
      </w:r>
    </w:p>
    <w:tbl>
      <w:tblPr>
        <w:tblW w:w="900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66"/>
        <w:gridCol w:w="1467"/>
        <w:gridCol w:w="1468"/>
        <w:gridCol w:w="1467"/>
        <w:gridCol w:w="1468"/>
        <w:gridCol w:w="1468"/>
      </w:tblGrid>
      <w:tr w:rsidR="00E147D3" w:rsidRPr="00A37A06" w14:paraId="7C75F9AD" w14:textId="77777777" w:rsidTr="00A812C6"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864D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042E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0D46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0D3C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8E03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F36A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0</w:t>
            </w:r>
          </w:p>
        </w:tc>
      </w:tr>
      <w:tr w:rsidR="00E147D3" w:rsidRPr="00A37A06" w14:paraId="5DA70A88" w14:textId="77777777" w:rsidTr="00A812C6">
        <w:tc>
          <w:tcPr>
            <w:tcW w:w="16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86FB0" w14:textId="77777777" w:rsidR="00E147D3" w:rsidRPr="00661166" w:rsidRDefault="00E147D3" w:rsidP="00A812C6">
            <w:pPr>
              <w:spacing w:before="60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MRS-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6EE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5, 6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4A0E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5, 6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BCA6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03AC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AF61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147D3" w:rsidRPr="00A37A06" w14:paraId="658BAB4B" w14:textId="77777777" w:rsidTr="00A812C6">
        <w:tc>
          <w:tcPr>
            <w:tcW w:w="1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BEBA1" w14:textId="77777777" w:rsidR="00E147D3" w:rsidRPr="00661166" w:rsidRDefault="00E147D3" w:rsidP="00A812C6">
            <w:pPr>
              <w:spacing w:before="60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 solvent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72BB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5, 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317E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5, 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C82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A2C3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DAC7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147D3" w:rsidRPr="00A37A06" w14:paraId="0903429F" w14:textId="77777777" w:rsidTr="00A812C6">
        <w:tc>
          <w:tcPr>
            <w:tcW w:w="1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737C6" w14:textId="77777777" w:rsidR="00E147D3" w:rsidRPr="00661166" w:rsidRDefault="00E147D3" w:rsidP="00A812C6">
            <w:pPr>
              <w:spacing w:before="60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aric acid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8B7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20C0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51BA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63C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0EF8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147D3" w:rsidRPr="00A37A06" w14:paraId="771E386F" w14:textId="77777777" w:rsidTr="00A812C6">
        <w:tc>
          <w:tcPr>
            <w:tcW w:w="1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F916C" w14:textId="77777777" w:rsidR="00E147D3" w:rsidRPr="00661166" w:rsidRDefault="00E147D3" w:rsidP="00A812C6">
            <w:pPr>
              <w:spacing w:before="60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eic acid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B6E6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 2, 9, 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6726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 2, 8, 9, 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1596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 2, 3, 7, 8, 9, 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1433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 2, 3, 7, 8, 9, 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DA58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147D3" w:rsidRPr="00A37A06" w14:paraId="1904D3C1" w14:textId="77777777" w:rsidTr="00A812C6">
        <w:tc>
          <w:tcPr>
            <w:tcW w:w="1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7EBB0" w14:textId="77777777" w:rsidR="00E147D3" w:rsidRPr="00661166" w:rsidRDefault="00E147D3" w:rsidP="00A812C6">
            <w:pPr>
              <w:spacing w:before="60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oleic acid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B865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 2, 9, 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564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 2, 3, 7, 9, 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F9FC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E50E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1FE1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147D3" w:rsidRPr="00A37A06" w14:paraId="2945BB44" w14:textId="77777777" w:rsidTr="00A812C6">
        <w:tc>
          <w:tcPr>
            <w:tcW w:w="1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C64DC" w14:textId="77777777" w:rsidR="00E147D3" w:rsidRPr="00661166" w:rsidRDefault="00E147D3" w:rsidP="00A812C6">
            <w:pPr>
              <w:spacing w:before="60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olenic acid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2C47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 2, 9, 1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043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 2, 9, 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2677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920E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C914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147D3" w:rsidRPr="00A37A06" w14:paraId="553CA160" w14:textId="77777777" w:rsidTr="00A812C6">
        <w:tc>
          <w:tcPr>
            <w:tcW w:w="1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DDF9D" w14:textId="77777777" w:rsidR="00E147D3" w:rsidRPr="00661166" w:rsidRDefault="00E147D3" w:rsidP="00A812C6">
            <w:pPr>
              <w:spacing w:before="60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mitic acid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87EA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BD8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4D29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E082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A10F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147D3" w:rsidRPr="00A37A06" w14:paraId="6E595018" w14:textId="77777777" w:rsidTr="00A812C6">
        <w:tc>
          <w:tcPr>
            <w:tcW w:w="1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7D36B" w14:textId="77777777" w:rsidR="00E147D3" w:rsidRPr="00661166" w:rsidRDefault="00E147D3" w:rsidP="00A812C6">
            <w:pPr>
              <w:spacing w:before="60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mitoleic acid</w:t>
            </w:r>
          </w:p>
        </w:tc>
        <w:tc>
          <w:tcPr>
            <w:tcW w:w="14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66CB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590F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49B9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1DAB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EC54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147D3" w:rsidRPr="00A37A06" w14:paraId="57AD3477" w14:textId="77777777" w:rsidTr="00A812C6">
        <w:tc>
          <w:tcPr>
            <w:tcW w:w="166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362930A" w14:textId="77777777" w:rsidR="00E147D3" w:rsidRPr="00661166" w:rsidRDefault="00E147D3" w:rsidP="00A812C6">
            <w:pPr>
              <w:spacing w:before="60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ristic acid</w:t>
            </w:r>
          </w:p>
        </w:tc>
        <w:tc>
          <w:tcPr>
            <w:tcW w:w="146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DD3F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5, 6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820B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5, 6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B6C4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3DB8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7E61" w14:textId="77777777" w:rsidR="00E147D3" w:rsidRPr="00661166" w:rsidRDefault="00E147D3" w:rsidP="00A812C6">
            <w:pPr>
              <w:spacing w:before="60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E147D3" w:rsidRPr="00A37A06" w14:paraId="4A20645C" w14:textId="77777777" w:rsidTr="00A812C6">
        <w:tc>
          <w:tcPr>
            <w:tcW w:w="16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A248" w14:textId="77777777" w:rsidR="00E147D3" w:rsidRPr="00661166" w:rsidRDefault="00E147D3" w:rsidP="00A812C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uric acid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70F6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5, 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247D0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 5, 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C41D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5664D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62AD" w14:textId="77777777" w:rsidR="00E147D3" w:rsidRPr="00661166" w:rsidRDefault="00E147D3" w:rsidP="00A812C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11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</w:tbl>
    <w:p w14:paraId="57B6EB45" w14:textId="77777777" w:rsidR="00E147D3" w:rsidRPr="00E369C1" w:rsidRDefault="00E147D3" w:rsidP="00E147D3">
      <w:pPr>
        <w:spacing w:line="480" w:lineRule="auto"/>
        <w:jc w:val="both"/>
        <w:rPr>
          <w:rFonts w:ascii="Times New Roman" w:hAnsi="Times New Roman" w:cs="Times New Roman"/>
          <w:shd w:val="clear" w:color="auto" w:fill="FFFFFE"/>
          <w:lang w:val="en-US"/>
        </w:rPr>
      </w:pPr>
    </w:p>
    <w:p w14:paraId="1F6CABB5" w14:textId="77777777" w:rsidR="009C7B0F" w:rsidRDefault="009C7B0F"/>
    <w:sectPr w:rsidR="009C7B0F" w:rsidSect="00372D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47D3"/>
    <w:rsid w:val="00236A4A"/>
    <w:rsid w:val="00372D5D"/>
    <w:rsid w:val="009A605A"/>
    <w:rsid w:val="009C7B0F"/>
    <w:rsid w:val="00BB39E8"/>
    <w:rsid w:val="00E1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7347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7D3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47D3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7D3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47D3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>Technische Universität München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Vogel</dc:creator>
  <cp:keywords/>
  <dc:description/>
  <cp:lastModifiedBy>JOLANO</cp:lastModifiedBy>
  <cp:revision>4</cp:revision>
  <dcterms:created xsi:type="dcterms:W3CDTF">2017-11-28T16:10:00Z</dcterms:created>
  <dcterms:modified xsi:type="dcterms:W3CDTF">2018-06-20T08:41:00Z</dcterms:modified>
</cp:coreProperties>
</file>